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9493" w:type="dxa"/>
        <w:tblLook w:val="04A0" w:firstRow="1" w:lastRow="0" w:firstColumn="1" w:lastColumn="0" w:noHBand="0" w:noVBand="1"/>
      </w:tblPr>
      <w:tblGrid>
        <w:gridCol w:w="2939"/>
        <w:gridCol w:w="2806"/>
        <w:gridCol w:w="2404"/>
        <w:gridCol w:w="1344"/>
      </w:tblGrid>
      <w:tr w:rsidR="0077046F" w:rsidRPr="0077046F" w14:paraId="6FC99A1E" w14:textId="607DEFFB" w:rsidTr="002F3168">
        <w:trPr>
          <w:trHeight w:val="565"/>
        </w:trPr>
        <w:tc>
          <w:tcPr>
            <w:tcW w:w="0" w:type="auto"/>
            <w:vAlign w:val="center"/>
          </w:tcPr>
          <w:p w14:paraId="20659C42" w14:textId="1F441B78" w:rsidR="0077046F" w:rsidRPr="002F3168" w:rsidRDefault="0077046F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286398" w14:textId="579657C2" w:rsidR="0077046F" w:rsidRPr="002F3168" w:rsidRDefault="0077046F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ndard ICE 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0)</w:t>
            </w:r>
          </w:p>
        </w:tc>
        <w:tc>
          <w:tcPr>
            <w:tcW w:w="0" w:type="auto"/>
            <w:vAlign w:val="center"/>
          </w:tcPr>
          <w:p w14:paraId="2981B355" w14:textId="7C0029CB" w:rsidR="0077046F" w:rsidRPr="002F3168" w:rsidRDefault="0077046F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CE 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0)</w:t>
            </w:r>
          </w:p>
        </w:tc>
        <w:tc>
          <w:tcPr>
            <w:tcW w:w="1344" w:type="dxa"/>
            <w:vAlign w:val="center"/>
          </w:tcPr>
          <w:p w14:paraId="5A6C52B7" w14:textId="3BDD64AD" w:rsidR="0077046F" w:rsidRPr="002F3168" w:rsidRDefault="0077046F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="002F3168"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77046F" w:rsidRPr="0077046F" w14:paraId="73C78BFC" w14:textId="08AE0ADA" w:rsidTr="002F3168">
        <w:trPr>
          <w:trHeight w:val="585"/>
        </w:trPr>
        <w:tc>
          <w:tcPr>
            <w:tcW w:w="0" w:type="auto"/>
            <w:vAlign w:val="center"/>
          </w:tcPr>
          <w:p w14:paraId="242A73BA" w14:textId="0BA7AF58" w:rsidR="0077046F" w:rsidRPr="002F3168" w:rsidRDefault="0077046F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BA65FBE" w14:textId="4AB1422B" w:rsidR="0077046F" w:rsidRPr="0077046F" w:rsidRDefault="0077046F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7">
              <w:rPr>
                <w:rFonts w:ascii="Times New Roman" w:hAnsi="Times New Roman" w:cs="Times New Roman"/>
                <w:sz w:val="24"/>
                <w:szCs w:val="24"/>
              </w:rPr>
              <w:t>49.6±14.9</w:t>
            </w:r>
          </w:p>
        </w:tc>
        <w:tc>
          <w:tcPr>
            <w:tcW w:w="0" w:type="auto"/>
            <w:vAlign w:val="center"/>
          </w:tcPr>
          <w:p w14:paraId="08B3C635" w14:textId="4A3CA2A6" w:rsidR="0077046F" w:rsidRPr="0077046F" w:rsidRDefault="0077046F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7">
              <w:rPr>
                <w:rFonts w:ascii="Times New Roman" w:hAnsi="Times New Roman" w:cs="Times New Roman"/>
                <w:sz w:val="24"/>
                <w:szCs w:val="24"/>
              </w:rPr>
              <w:t>53.0±13.4</w:t>
            </w:r>
          </w:p>
        </w:tc>
        <w:tc>
          <w:tcPr>
            <w:tcW w:w="1344" w:type="dxa"/>
            <w:vAlign w:val="center"/>
          </w:tcPr>
          <w:p w14:paraId="17E314E8" w14:textId="503BFDA9" w:rsidR="0077046F" w:rsidRPr="0077046F" w:rsidRDefault="0077046F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7046F" w:rsidRPr="0077046F" w14:paraId="5AA09F4E" w14:textId="7DA5B53C" w:rsidTr="002F3168">
        <w:trPr>
          <w:trHeight w:val="565"/>
        </w:trPr>
        <w:tc>
          <w:tcPr>
            <w:tcW w:w="0" w:type="auto"/>
            <w:vAlign w:val="center"/>
          </w:tcPr>
          <w:p w14:paraId="49522D3F" w14:textId="19F08807" w:rsidR="0077046F" w:rsidRPr="002F3168" w:rsidRDefault="002F3168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  <w:r w:rsidR="0077046F"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09E9689" w14:textId="6590E8F7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 w:rsidR="0077046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F01FF02" w14:textId="02E8D175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="0077046F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  <w:vAlign w:val="center"/>
          </w:tcPr>
          <w:p w14:paraId="5926BE66" w14:textId="565E2ECF" w:rsidR="0077046F" w:rsidRPr="0077046F" w:rsidRDefault="0077046F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77046F" w:rsidRPr="0077046F" w14:paraId="46F7B8F7" w14:textId="3E6335C8" w:rsidTr="002F3168">
        <w:trPr>
          <w:trHeight w:val="585"/>
        </w:trPr>
        <w:tc>
          <w:tcPr>
            <w:tcW w:w="0" w:type="auto"/>
            <w:vAlign w:val="center"/>
          </w:tcPr>
          <w:p w14:paraId="5F0C5A49" w14:textId="39B37718" w:rsidR="0077046F" w:rsidRPr="002F3168" w:rsidRDefault="00756236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7F09262" w14:textId="39867BE4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32CC112" w14:textId="3E953B90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  <w:vAlign w:val="center"/>
          </w:tcPr>
          <w:p w14:paraId="7F13149E" w14:textId="77A8F107" w:rsidR="0077046F" w:rsidRPr="0077046F" w:rsidRDefault="00351A47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7046F" w:rsidRPr="0077046F" w14:paraId="0CFA9AA5" w14:textId="1A0ADEDF" w:rsidTr="002F3168">
        <w:trPr>
          <w:trHeight w:val="565"/>
        </w:trPr>
        <w:tc>
          <w:tcPr>
            <w:tcW w:w="0" w:type="auto"/>
            <w:vAlign w:val="center"/>
          </w:tcPr>
          <w:p w14:paraId="287FA503" w14:textId="0A46C737" w:rsidR="0077046F" w:rsidRPr="002F3168" w:rsidRDefault="00756236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 (</w:t>
            </w:r>
            <w:r w:rsidR="00F26E81"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3EA304B" w14:textId="25125216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A4B7CAC" w14:textId="7CCA1847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  <w:vAlign w:val="center"/>
          </w:tcPr>
          <w:p w14:paraId="2E14D306" w14:textId="5AC94510" w:rsidR="0077046F" w:rsidRPr="0077046F" w:rsidRDefault="003D74F1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7046F" w:rsidRPr="0077046F" w14:paraId="73E9D860" w14:textId="6FF067FD" w:rsidTr="002F3168">
        <w:trPr>
          <w:trHeight w:val="585"/>
        </w:trPr>
        <w:tc>
          <w:tcPr>
            <w:tcW w:w="0" w:type="auto"/>
            <w:vAlign w:val="center"/>
          </w:tcPr>
          <w:p w14:paraId="050B5C59" w14:textId="1FA5AB0E" w:rsidR="0077046F" w:rsidRPr="002F3168" w:rsidRDefault="00F26E81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ure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FE282D9" w14:textId="045A6E7E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FC2815E" w14:textId="4EE7A50A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  <w:vAlign w:val="center"/>
          </w:tcPr>
          <w:p w14:paraId="74D25ACE" w14:textId="410CC1A6" w:rsidR="0077046F" w:rsidRPr="0077046F" w:rsidRDefault="00C96137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7046F" w:rsidRPr="0077046F" w14:paraId="75DE07FC" w14:textId="44F28174" w:rsidTr="002F3168">
        <w:trPr>
          <w:trHeight w:val="565"/>
        </w:trPr>
        <w:tc>
          <w:tcPr>
            <w:tcW w:w="0" w:type="auto"/>
            <w:vAlign w:val="center"/>
          </w:tcPr>
          <w:p w14:paraId="6D1EC3EC" w14:textId="16A19811" w:rsidR="0077046F" w:rsidRPr="002F3168" w:rsidRDefault="00F26E81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ery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04F280C" w14:textId="4E910178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7C0432F" w14:textId="61B44CE0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  <w:vAlign w:val="center"/>
          </w:tcPr>
          <w:p w14:paraId="265D1948" w14:textId="4593270E" w:rsidR="0077046F" w:rsidRPr="0077046F" w:rsidRDefault="00DB4142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77046F" w:rsidRPr="0077046F" w14:paraId="23FDC5EA" w14:textId="5C9FA656" w:rsidTr="002F3168">
        <w:trPr>
          <w:trHeight w:val="585"/>
        </w:trPr>
        <w:tc>
          <w:tcPr>
            <w:tcW w:w="0" w:type="auto"/>
            <w:vAlign w:val="center"/>
          </w:tcPr>
          <w:p w14:paraId="61E54B4D" w14:textId="2C396381" w:rsidR="0077046F" w:rsidRPr="002F3168" w:rsidRDefault="00F26E81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dney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486B372" w14:textId="439E0BCD" w:rsidR="0077046F" w:rsidRPr="0077046F" w:rsidRDefault="00F26E81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  <w:vAlign w:val="center"/>
          </w:tcPr>
          <w:p w14:paraId="2E9EFA86" w14:textId="697A4648" w:rsidR="0077046F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  <w:vAlign w:val="center"/>
          </w:tcPr>
          <w:p w14:paraId="73BD2082" w14:textId="564451DA" w:rsidR="0077046F" w:rsidRPr="0077046F" w:rsidRDefault="004D7D4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26E81" w:rsidRPr="0077046F" w14:paraId="5F8FFDDD" w14:textId="77777777" w:rsidTr="002F3168">
        <w:trPr>
          <w:trHeight w:val="507"/>
        </w:trPr>
        <w:tc>
          <w:tcPr>
            <w:tcW w:w="0" w:type="auto"/>
            <w:vAlign w:val="center"/>
          </w:tcPr>
          <w:p w14:paraId="31DD2DA1" w14:textId="32DC36B3" w:rsidR="00F26E81" w:rsidRPr="002F3168" w:rsidRDefault="00F26E81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stroke/TIA (%)</w:t>
            </w:r>
          </w:p>
        </w:tc>
        <w:tc>
          <w:tcPr>
            <w:tcW w:w="0" w:type="auto"/>
            <w:vAlign w:val="center"/>
          </w:tcPr>
          <w:p w14:paraId="0D2C3C41" w14:textId="436C54B0" w:rsidR="00F26E81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5103704" w14:textId="165521C0" w:rsidR="00F26E81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  <w:vAlign w:val="center"/>
          </w:tcPr>
          <w:p w14:paraId="0A1B9782" w14:textId="354E14D9" w:rsidR="00F26E81" w:rsidRPr="0077046F" w:rsidRDefault="00A0412B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26E81" w:rsidRPr="0077046F" w14:paraId="3A0FD56E" w14:textId="77777777" w:rsidTr="002F3168">
        <w:trPr>
          <w:trHeight w:val="585"/>
        </w:trPr>
        <w:tc>
          <w:tcPr>
            <w:tcW w:w="0" w:type="auto"/>
            <w:vAlign w:val="center"/>
          </w:tcPr>
          <w:p w14:paraId="320AE47F" w14:textId="766DCC53" w:rsidR="00F26E81" w:rsidRPr="002F3168" w:rsidRDefault="00F26E81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rial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illation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6ECB47A" w14:textId="46F9B325" w:rsidR="00F26E81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F26E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1D48C15" w14:textId="65C29538" w:rsidR="00F26E81" w:rsidRPr="0077046F" w:rsidRDefault="002F3168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2D2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  <w:vAlign w:val="center"/>
          </w:tcPr>
          <w:p w14:paraId="720EBA59" w14:textId="3BE46496" w:rsidR="00F26E81" w:rsidRPr="0077046F" w:rsidRDefault="00272366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F3FB0" w:rsidRPr="0077046F" w14:paraId="3DF3509E" w14:textId="77777777" w:rsidTr="002F3168">
        <w:trPr>
          <w:trHeight w:val="585"/>
        </w:trPr>
        <w:tc>
          <w:tcPr>
            <w:tcW w:w="0" w:type="auto"/>
            <w:vAlign w:val="center"/>
          </w:tcPr>
          <w:p w14:paraId="3F0E3A88" w14:textId="2AE0503A" w:rsidR="002F3FB0" w:rsidRPr="002F3168" w:rsidRDefault="002F3FB0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 (%)</w:t>
            </w:r>
          </w:p>
        </w:tc>
        <w:tc>
          <w:tcPr>
            <w:tcW w:w="0" w:type="auto"/>
            <w:vAlign w:val="center"/>
          </w:tcPr>
          <w:p w14:paraId="1FE84741" w14:textId="527FE39B" w:rsidR="002F3FB0" w:rsidRDefault="002F3FB0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  <w:tc>
          <w:tcPr>
            <w:tcW w:w="0" w:type="auto"/>
            <w:vAlign w:val="center"/>
          </w:tcPr>
          <w:p w14:paraId="2D02544B" w14:textId="5B17D3A2" w:rsidR="002F3FB0" w:rsidRDefault="002F3FB0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  <w:tc>
          <w:tcPr>
            <w:tcW w:w="1344" w:type="dxa"/>
            <w:vAlign w:val="center"/>
          </w:tcPr>
          <w:p w14:paraId="4D688641" w14:textId="67932C0C" w:rsidR="002F3FB0" w:rsidRDefault="002F3FB0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F26E81" w:rsidRPr="0077046F" w14:paraId="051F1292" w14:textId="77777777" w:rsidTr="002F3168">
        <w:trPr>
          <w:trHeight w:val="585"/>
        </w:trPr>
        <w:tc>
          <w:tcPr>
            <w:tcW w:w="0" w:type="auto"/>
            <w:vAlign w:val="center"/>
          </w:tcPr>
          <w:p w14:paraId="0C7BA26C" w14:textId="4D6701AE" w:rsidR="00F26E81" w:rsidRPr="002F3168" w:rsidRDefault="00F26E81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 </w:t>
            </w:r>
            <w:proofErr w:type="spellStart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meter</w:t>
            </w:r>
            <w:proofErr w:type="spellEnd"/>
            <w:r w:rsidRPr="002F3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0" w:type="auto"/>
            <w:vAlign w:val="center"/>
          </w:tcPr>
          <w:p w14:paraId="7E12CB51" w14:textId="23C0F294" w:rsidR="00F26E81" w:rsidRPr="0077046F" w:rsidRDefault="005D26B4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4666F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666FC" w:rsidRPr="004666FC">
              <w:rPr>
                <w:rFonts w:ascii="Times New Roman" w:hAnsi="Times New Roman" w:cs="Times New Roman"/>
                <w:sz w:val="24"/>
                <w:szCs w:val="24"/>
              </w:rPr>
              <w:t> ±</w:t>
            </w:r>
            <w:r w:rsidR="00FA36C8">
              <w:rPr>
                <w:rFonts w:ascii="Times New Roman" w:hAnsi="Times New Roman" w:cs="Times New Roman"/>
                <w:sz w:val="24"/>
                <w:szCs w:val="24"/>
              </w:rPr>
              <w:t xml:space="preserve"> 9.0</w:t>
            </w:r>
          </w:p>
        </w:tc>
        <w:tc>
          <w:tcPr>
            <w:tcW w:w="0" w:type="auto"/>
            <w:vAlign w:val="center"/>
          </w:tcPr>
          <w:p w14:paraId="320EEA92" w14:textId="067D3F32" w:rsidR="00F26E81" w:rsidRPr="0077046F" w:rsidRDefault="004666FC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  <w:r w:rsidRPr="004666FC">
              <w:rPr>
                <w:rFonts w:ascii="Times New Roman" w:hAnsi="Times New Roman" w:cs="Times New Roman"/>
                <w:sz w:val="24"/>
                <w:szCs w:val="24"/>
              </w:rPr>
              <w:t> 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9</w:t>
            </w:r>
          </w:p>
        </w:tc>
        <w:tc>
          <w:tcPr>
            <w:tcW w:w="1344" w:type="dxa"/>
            <w:vAlign w:val="center"/>
          </w:tcPr>
          <w:p w14:paraId="0149BE88" w14:textId="5954A3B8" w:rsidR="00F26E81" w:rsidRPr="0077046F" w:rsidRDefault="009F2EC2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32E67" w:rsidRPr="0077046F" w14:paraId="61A31A58" w14:textId="77777777" w:rsidTr="002F3168">
        <w:trPr>
          <w:trHeight w:val="585"/>
        </w:trPr>
        <w:tc>
          <w:tcPr>
            <w:tcW w:w="0" w:type="auto"/>
            <w:vAlign w:val="center"/>
          </w:tcPr>
          <w:p w14:paraId="246B5C49" w14:textId="0B5DA9AC" w:rsidR="00532E67" w:rsidRPr="002F3168" w:rsidRDefault="00532E67" w:rsidP="002D2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go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F</w:t>
            </w:r>
            <w:r w:rsidR="00AF0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5C02A25" w14:textId="7DF590E1" w:rsidR="00532E67" w:rsidRDefault="00532E67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57.5)</w:t>
            </w:r>
          </w:p>
        </w:tc>
        <w:tc>
          <w:tcPr>
            <w:tcW w:w="0" w:type="auto"/>
            <w:vAlign w:val="center"/>
          </w:tcPr>
          <w:p w14:paraId="781DAE2C" w14:textId="157A229C" w:rsidR="00532E67" w:rsidRDefault="00532E67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52.5)</w:t>
            </w:r>
          </w:p>
        </w:tc>
        <w:tc>
          <w:tcPr>
            <w:tcW w:w="1344" w:type="dxa"/>
            <w:vAlign w:val="center"/>
          </w:tcPr>
          <w:p w14:paraId="25AFBAEF" w14:textId="5D4B9640" w:rsidR="00532E67" w:rsidRDefault="00532E67" w:rsidP="002D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14:paraId="6AA99741" w14:textId="77777777" w:rsidR="00C61B13" w:rsidRDefault="00C61B13" w:rsidP="002D277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2C06625" w14:textId="5A38CFF9" w:rsidR="00AF07C1" w:rsidRPr="009B1C6C" w:rsidRDefault="00AF07C1" w:rsidP="00AF07C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F07C1">
        <w:rPr>
          <w:rFonts w:ascii="Times New Roman" w:hAnsi="Times New Roman" w:cs="Times New Roman"/>
          <w:b/>
          <w:sz w:val="24"/>
          <w:szCs w:val="24"/>
          <w:lang w:val="en-GB"/>
        </w:rPr>
        <w:t>Clinical characteristics of the study population</w:t>
      </w:r>
      <w:r w:rsidRPr="009B1C6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B1C6C">
        <w:rPr>
          <w:rFonts w:ascii="Times New Roman" w:hAnsi="Times New Roman" w:cs="Times New Roman"/>
          <w:sz w:val="24"/>
          <w:szCs w:val="24"/>
          <w:lang w:val="en-GB"/>
        </w:rPr>
        <w:t xml:space="preserve"> Abbreviations: </w:t>
      </w:r>
      <w:r>
        <w:rPr>
          <w:rFonts w:ascii="Times New Roman" w:hAnsi="Times New Roman" w:cs="Times New Roman"/>
          <w:sz w:val="24"/>
          <w:szCs w:val="24"/>
          <w:lang w:val="en-GB"/>
        </w:rPr>
        <w:t>AFL: atrial flutter;</w:t>
      </w:r>
      <w:r w:rsidR="002F3FB0">
        <w:rPr>
          <w:rFonts w:ascii="Times New Roman" w:hAnsi="Times New Roman" w:cs="Times New Roman"/>
          <w:sz w:val="24"/>
          <w:szCs w:val="24"/>
          <w:lang w:val="en-GB"/>
        </w:rPr>
        <w:t xml:space="preserve"> COPD: chronic obstructive pulmonary disease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B1C6C">
        <w:rPr>
          <w:rFonts w:ascii="Times New Roman" w:hAnsi="Times New Roman" w:cs="Times New Roman"/>
          <w:sz w:val="24"/>
          <w:szCs w:val="24"/>
          <w:lang w:val="en-GB"/>
        </w:rPr>
        <w:t xml:space="preserve">ICE: intracardiac echocardiography; LA: left atrium, NA: not available; </w:t>
      </w:r>
      <w:r>
        <w:rPr>
          <w:rFonts w:ascii="Times New Roman" w:hAnsi="Times New Roman" w:cs="Times New Roman"/>
          <w:sz w:val="24"/>
          <w:szCs w:val="24"/>
          <w:lang w:val="en-GB"/>
        </w:rPr>
        <w:t>TIA: transient ischemic attack</w:t>
      </w:r>
    </w:p>
    <w:p w14:paraId="7854A810" w14:textId="77777777" w:rsidR="00AF07C1" w:rsidRPr="0077046F" w:rsidRDefault="00AF07C1" w:rsidP="002D277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F07C1" w:rsidRPr="007704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46F"/>
    <w:rsid w:val="00272366"/>
    <w:rsid w:val="002D2777"/>
    <w:rsid w:val="002F3168"/>
    <w:rsid w:val="002F3FB0"/>
    <w:rsid w:val="00351A47"/>
    <w:rsid w:val="003D74F1"/>
    <w:rsid w:val="004666FC"/>
    <w:rsid w:val="004D7D48"/>
    <w:rsid w:val="00532E67"/>
    <w:rsid w:val="005D26B4"/>
    <w:rsid w:val="00636AC6"/>
    <w:rsid w:val="00756236"/>
    <w:rsid w:val="0077046F"/>
    <w:rsid w:val="009F2EC2"/>
    <w:rsid w:val="00A0412B"/>
    <w:rsid w:val="00AF07C1"/>
    <w:rsid w:val="00C61B13"/>
    <w:rsid w:val="00C96137"/>
    <w:rsid w:val="00D40261"/>
    <w:rsid w:val="00DB4142"/>
    <w:rsid w:val="00F26E81"/>
    <w:rsid w:val="00FA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7F0CE"/>
  <w15:chartTrackingRefBased/>
  <w15:docId w15:val="{E75F52FE-C8C6-4843-A4FA-B3B859BAE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70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770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704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01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ecsi Tudomanyegyetem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breceni Dorottya</dc:creator>
  <cp:keywords/>
  <dc:description/>
  <cp:lastModifiedBy>Dr. Kupó Péter</cp:lastModifiedBy>
  <cp:revision>19</cp:revision>
  <dcterms:created xsi:type="dcterms:W3CDTF">2023-06-15T19:45:00Z</dcterms:created>
  <dcterms:modified xsi:type="dcterms:W3CDTF">2023-08-19T19:02:00Z</dcterms:modified>
</cp:coreProperties>
</file>